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941" w:rsidRDefault="00933941" w:rsidP="00933941">
      <w:r>
        <w:t>Movie S1. Video showing portions of the spruce tree field-trial.</w:t>
      </w:r>
    </w:p>
    <w:p w:rsidR="001D65F0" w:rsidRDefault="00933941" w:rsidP="00933941">
      <w:r>
        <w:t>Movie S2. Video showing portions of the road dust field-trial.</w:t>
      </w:r>
      <w:bookmarkStart w:id="0" w:name="_GoBack"/>
      <w:bookmarkEnd w:id="0"/>
    </w:p>
    <w:sectPr w:rsidR="001D6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63A"/>
    <w:rsid w:val="0003667E"/>
    <w:rsid w:val="000B1F1F"/>
    <w:rsid w:val="00171D71"/>
    <w:rsid w:val="001A773D"/>
    <w:rsid w:val="001D2BB6"/>
    <w:rsid w:val="001D4F06"/>
    <w:rsid w:val="001D65F0"/>
    <w:rsid w:val="00260CBB"/>
    <w:rsid w:val="00480594"/>
    <w:rsid w:val="005525E6"/>
    <w:rsid w:val="005C5DD2"/>
    <w:rsid w:val="006376E4"/>
    <w:rsid w:val="00640DBE"/>
    <w:rsid w:val="006A3F90"/>
    <w:rsid w:val="006C22DE"/>
    <w:rsid w:val="0083476F"/>
    <w:rsid w:val="00835C0A"/>
    <w:rsid w:val="008850C7"/>
    <w:rsid w:val="008C6FDC"/>
    <w:rsid w:val="00933941"/>
    <w:rsid w:val="00941125"/>
    <w:rsid w:val="00A668E7"/>
    <w:rsid w:val="00A81052"/>
    <w:rsid w:val="00A97B00"/>
    <w:rsid w:val="00B609D4"/>
    <w:rsid w:val="00BC3B9F"/>
    <w:rsid w:val="00CA063A"/>
    <w:rsid w:val="00EB2F8A"/>
    <w:rsid w:val="00F8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DEA72-C1C4-499E-BAF9-D5DB3CFC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2</cp:revision>
  <dcterms:created xsi:type="dcterms:W3CDTF">2020-09-03T04:48:00Z</dcterms:created>
  <dcterms:modified xsi:type="dcterms:W3CDTF">2020-09-03T04:48:00Z</dcterms:modified>
</cp:coreProperties>
</file>